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54" w:type="dxa"/>
        <w:jc w:val="center"/>
        <w:tblInd w:w="0" w:type="dxa"/>
        <w:tblLayout w:type="fixed"/>
        <w:tblCellMar>
          <w:top w:w="0" w:type="dxa"/>
          <w:left w:w="48" w:type="dxa"/>
          <w:bottom w:w="0" w:type="dxa"/>
          <w:right w:w="115" w:type="dxa"/>
        </w:tblCellMar>
      </w:tblPr>
      <w:tblGrid>
        <w:gridCol w:w="1947"/>
        <w:gridCol w:w="1822"/>
        <w:gridCol w:w="1385"/>
      </w:tblGrid>
      <w:tr>
        <w:trPr>
          <w:trHeight w:val="288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Gene symbol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Fold change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p-value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Aim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259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48797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cl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2.048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315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Bcl2l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5.670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17197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irc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53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2254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Birc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6.993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02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rd6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2.659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923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asp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119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58788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p1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2.802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914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asp8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522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7926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l1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51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979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cl5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55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43341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l7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9.188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498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d40lg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2.351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15842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flar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6.789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683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huk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839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541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iit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12.382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789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ts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9.459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654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xcl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105.55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00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xcl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14058.397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61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add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96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808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Hsp90aa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6.534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1376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90a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78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014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Hsp90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4.427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1138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fn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8.100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586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fng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11.298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1094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kbk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33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501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kbkg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14.729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4067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l12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78.218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501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l12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450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9289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l18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437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285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l1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450.790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0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l3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80.685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621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l6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4959.26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56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rak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99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3646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rf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300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887258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rf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2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045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rf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060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71624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p3k7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768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854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Ta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350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43729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5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705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apk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211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4159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pk1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78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959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apk1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166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95375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pk1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696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1897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apk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622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1313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pk8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9.649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359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apk9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545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414654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fv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10.979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420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yd88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934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44471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ip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289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1041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aip5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708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6864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fk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942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865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fkbi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5.392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4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fkbi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10.80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21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c4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9.729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05157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c5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32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7987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p1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108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6072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p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11.035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01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p4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2.274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25921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p4e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2.274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2592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p5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2.274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2592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p6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2.274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2592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p9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2.274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2592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x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2.796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91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od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148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0566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2rx7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38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293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Panx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048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85219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a15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816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563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Pstpip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4.490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09383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tgs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89.445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5697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Pycard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282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97005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k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463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754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Rel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233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0247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pk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6.565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22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Sugt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549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2024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rap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4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354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Tnf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2.87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146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nfsf1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19.824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112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Tnfsf14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6.606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358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nfsf4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87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930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Traf6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161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12432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xnip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34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70468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Xiap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643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3701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us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757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499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Hprt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103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09486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90a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93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761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Gapdh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31.167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7390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t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143.747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4363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 xml:space="preserve">Supplementary Table S2: Gene expression analysis between 24 h </w:t>
      </w:r>
      <w:r>
        <w:rPr>
          <w:b/>
          <w:i/>
        </w:rPr>
        <w:t>T. cruzi</w:t>
      </w:r>
      <w:r>
        <w:rPr>
          <w:b/>
        </w:rPr>
        <w:t xml:space="preserve"> infected (Tc 1 h condition) or uninfected macrophages (CTR condition). </w:t>
      </w:r>
      <w:r>
        <w:rPr/>
        <w:t>Fold change and p-values associated with each gene analyzed in the PCR array. Genes with higher expression (fold change value ≥ 2) in Tc 1 h condition with respect to CTR condition are highlighted in red. In blue are highlighted those genes with lower expression (fold change value ≤ -2). Changes in gene expression associated with p-value lower than 0.05 are highlighted in re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8T21:28:00Z</dcterms:created>
  <dc:creator>Pablo Domizi</dc:creator>
  <dc:description/>
  <cp:keywords/>
  <dc:language>en-US</dc:language>
  <cp:lastModifiedBy>Juliana Vasconcelos</cp:lastModifiedBy>
  <dcterms:modified xsi:type="dcterms:W3CDTF">2017-01-18T21:28:00Z</dcterms:modified>
  <cp:revision>2</cp:revision>
  <dc:subject/>
  <dc:title/>
</cp:coreProperties>
</file>